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8C5D4" w14:textId="3D62368E" w:rsidR="008F607F" w:rsidRPr="006C0BDF" w:rsidRDefault="000415D1" w:rsidP="008F607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C0BDF">
        <w:rPr>
          <w:rFonts w:ascii="Times New Roman" w:hAnsi="Times New Roman" w:cs="Times New Roman"/>
          <w:sz w:val="20"/>
          <w:szCs w:val="20"/>
          <w:lang w:val="en-US"/>
        </w:rPr>
        <w:t>S1</w:t>
      </w:r>
      <w:r w:rsidR="008F607F" w:rsidRPr="006C0BDF">
        <w:rPr>
          <w:rFonts w:ascii="Times New Roman" w:hAnsi="Times New Roman" w:cs="Times New Roman"/>
          <w:sz w:val="20"/>
          <w:szCs w:val="20"/>
          <w:lang w:val="en-US"/>
        </w:rPr>
        <w:t xml:space="preserve">Table. Mother Characteristics </w:t>
      </w:r>
    </w:p>
    <w:tbl>
      <w:tblPr>
        <w:tblW w:w="831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7"/>
        <w:gridCol w:w="1754"/>
        <w:gridCol w:w="1676"/>
        <w:gridCol w:w="1680"/>
      </w:tblGrid>
      <w:tr w:rsidR="008F607F" w:rsidRPr="006C0BDF" w14:paraId="73ABA5F0" w14:textId="77777777" w:rsidTr="008F607F">
        <w:trPr>
          <w:trHeight w:val="315"/>
          <w:jc w:val="center"/>
        </w:trPr>
        <w:tc>
          <w:tcPr>
            <w:tcW w:w="3207" w:type="dxa"/>
            <w:tcBorders>
              <w:top w:val="single" w:sz="4" w:space="0" w:color="000000" w:themeColor="text1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A0F1C" w14:textId="77777777" w:rsidR="008F607F" w:rsidRPr="006C0BDF" w:rsidRDefault="00801F41" w:rsidP="009165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754" w:type="dxa"/>
            <w:tcBorders>
              <w:top w:val="single" w:sz="4" w:space="0" w:color="000000" w:themeColor="text1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5528EBE" w14:textId="77777777" w:rsidR="008F607F" w:rsidRDefault="008F607F" w:rsidP="009165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7B3B0CAD" w14:textId="77777777" w:rsidR="008F607F" w:rsidRPr="006C0BDF" w:rsidRDefault="008F607F" w:rsidP="009165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(%) or median (IQR)</w:t>
            </w:r>
          </w:p>
          <w:p w14:paraId="23623A37" w14:textId="77777777" w:rsidR="008F607F" w:rsidRPr="006C0BDF" w:rsidRDefault="008F607F" w:rsidP="009165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42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0A602314" w14:textId="77777777" w:rsidR="008F607F" w:rsidRPr="004910B9" w:rsidRDefault="008F607F" w:rsidP="009165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10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ren born at</w:t>
            </w:r>
          </w:p>
          <w:p w14:paraId="252E7A9A" w14:textId="77777777" w:rsidR="008F607F" w:rsidRDefault="008F607F" w:rsidP="009165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10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GRS</w:t>
            </w:r>
          </w:p>
          <w:p w14:paraId="0322329A" w14:textId="61DBF009" w:rsidR="008F607F" w:rsidRPr="006C0BDF" w:rsidRDefault="008F607F" w:rsidP="009165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(%) or median (</w:t>
            </w:r>
            <w:del w:id="0" w:author="Autor">
              <w:r w:rsidRPr="006C0BDF" w:rsidDel="00185492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lang w:val="en-US"/>
                </w:rPr>
                <w:delText>IQR</w:delText>
              </w:r>
            </w:del>
            <w:ins w:id="1" w:author="Autor">
              <w:r w:rsidR="00185492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lang w:val="en-US"/>
                </w:rPr>
                <w:t>Range</w:t>
              </w:r>
            </w:ins>
            <w:r w:rsidRPr="006C0B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51FBEA74" w14:textId="77777777" w:rsidR="008F607F" w:rsidRPr="006C0BDF" w:rsidRDefault="008F607F" w:rsidP="009165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29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485E39F0" w14:textId="77777777" w:rsidR="008F607F" w:rsidRPr="004910B9" w:rsidRDefault="008F607F" w:rsidP="009165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10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ren born</w:t>
            </w:r>
          </w:p>
          <w:p w14:paraId="61E175D7" w14:textId="77777777" w:rsidR="008F607F" w:rsidRDefault="008F607F" w:rsidP="009165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10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side HGRS</w:t>
            </w:r>
          </w:p>
          <w:p w14:paraId="2172A827" w14:textId="74BEC919" w:rsidR="008F607F" w:rsidRPr="006C0BDF" w:rsidRDefault="008F607F" w:rsidP="009165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(%) or median (</w:t>
            </w:r>
            <w:del w:id="2" w:author="Autor">
              <w:r w:rsidRPr="006C0BDF" w:rsidDel="00185492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lang w:val="en-US"/>
                </w:rPr>
                <w:delText>IQR</w:delText>
              </w:r>
            </w:del>
            <w:ins w:id="3" w:author="Autor">
              <w:r w:rsidR="00185492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lang w:val="en-US"/>
                </w:rPr>
                <w:t>Range</w:t>
              </w:r>
            </w:ins>
            <w:r w:rsidRPr="006C0B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46A99AFD" w14:textId="77777777" w:rsidR="008F607F" w:rsidRPr="006C0BDF" w:rsidRDefault="008F607F" w:rsidP="009165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3)</w:t>
            </w:r>
          </w:p>
        </w:tc>
      </w:tr>
      <w:tr w:rsidR="008F607F" w:rsidRPr="006C0BDF" w14:paraId="2C4F62B3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9D3B6" w14:textId="0740B4CE" w:rsidR="008F607F" w:rsidRPr="008415FB" w:rsidRDefault="008F607F" w:rsidP="0091659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6C0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mother age</w:t>
            </w:r>
            <w:r w:rsidRPr="008415FB">
              <w:rPr>
                <w:rFonts w:ascii="Times New Roman" w:hAnsi="Times New Roman"/>
                <w:color w:val="000000"/>
                <w:sz w:val="20"/>
                <w:lang w:val="en-US"/>
              </w:rPr>
              <w:t>, year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BB9C4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BO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25</w:t>
            </w:r>
            <w:r>
              <w:rPr>
                <w:rFonts w:ascii="Times New Roman" w:hAnsi="Times New Roman"/>
                <w:color w:val="000000"/>
                <w:sz w:val="20"/>
                <w:lang w:val="es-BO"/>
              </w:rPr>
              <w:t>/42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 xml:space="preserve"> (</w:t>
            </w:r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15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 xml:space="preserve"> </w:t>
            </w:r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– 42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28D70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BO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25</w:t>
            </w:r>
            <w:r>
              <w:rPr>
                <w:rFonts w:ascii="Times New Roman" w:hAnsi="Times New Roman"/>
                <w:color w:val="000000"/>
                <w:sz w:val="20"/>
                <w:lang w:val="es-BO"/>
              </w:rPr>
              <w:t>/29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 xml:space="preserve"> (</w:t>
            </w:r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18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 xml:space="preserve"> </w:t>
            </w:r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– 39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8D77B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BO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26</w:t>
            </w:r>
            <w:r>
              <w:rPr>
                <w:rFonts w:ascii="Times New Roman" w:hAnsi="Times New Roman"/>
                <w:color w:val="000000"/>
                <w:sz w:val="20"/>
                <w:lang w:val="es-BO"/>
              </w:rPr>
              <w:t>/13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 xml:space="preserve"> (</w:t>
            </w:r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15 – 32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)</w:t>
            </w:r>
          </w:p>
        </w:tc>
      </w:tr>
      <w:tr w:rsidR="008F607F" w:rsidRPr="006C0BDF" w14:paraId="3EA0A017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A3EC5" w14:textId="77777777" w:rsidR="008F607F" w:rsidRPr="008415FB" w:rsidRDefault="008F607F" w:rsidP="0091659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n-US"/>
              </w:rPr>
              <w:t>Black ethnicity</w:t>
            </w:r>
            <w:r w:rsidRPr="006D05F2">
              <w:rPr>
                <w:rFonts w:ascii="Times New Roman" w:hAnsi="Times New Roman" w:cs="Times New Roman"/>
                <w:color w:val="545454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71249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BO"/>
              </w:rPr>
            </w:pPr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2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/37</w:t>
            </w:r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 xml:space="preserve"> (54.1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56AFC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BO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14</w:t>
            </w:r>
            <w:r>
              <w:rPr>
                <w:rFonts w:ascii="Times New Roman" w:hAnsi="Times New Roman"/>
                <w:color w:val="000000"/>
                <w:sz w:val="20"/>
                <w:lang w:val="es-BO"/>
              </w:rPr>
              <w:t>/28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 xml:space="preserve"> (</w:t>
            </w:r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5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6380A" w14:textId="5460F48D" w:rsidR="008F607F" w:rsidRPr="008415FB" w:rsidRDefault="00185492" w:rsidP="0018549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ins w:id="4" w:author="Autor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6</w:t>
              </w:r>
            </w:ins>
            <w:del w:id="5" w:author="Autor">
              <w:r w:rsidR="008F607F" w:rsidRPr="006C0BDF" w:rsidDel="00185492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3</w:delText>
              </w:r>
            </w:del>
            <w:r w:rsidR="008F6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9</w:t>
            </w:r>
            <w:r w:rsidR="008F607F"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ins w:id="6" w:author="Autor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66.6</w:t>
              </w:r>
            </w:ins>
            <w:del w:id="7" w:author="Autor">
              <w:r w:rsidR="008F607F" w:rsidRPr="006C0BDF" w:rsidDel="00185492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33.3</w:delText>
              </w:r>
            </w:del>
            <w:r w:rsidR="008F607F"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</w:tr>
      <w:tr w:rsidR="008F607F" w:rsidRPr="006C0BDF" w14:paraId="17067BBC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A5EA2" w14:textId="77777777" w:rsidR="008F607F" w:rsidRPr="006D05F2" w:rsidRDefault="008F607F" w:rsidP="0091659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s-BO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n-US"/>
              </w:rPr>
              <w:t>Lower educational level</w:t>
            </w:r>
            <w:r w:rsidRPr="006D05F2">
              <w:rPr>
                <w:rFonts w:ascii="Times New Roman" w:hAnsi="Times New Roman"/>
                <w:color w:val="000000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D433E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BO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11</w:t>
            </w:r>
            <w:r>
              <w:rPr>
                <w:rFonts w:ascii="Times New Roman" w:hAnsi="Times New Roman"/>
                <w:color w:val="000000"/>
                <w:sz w:val="20"/>
                <w:lang w:val="es-BO"/>
              </w:rPr>
              <w:t>/36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 xml:space="preserve"> (</w:t>
            </w:r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30.6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98BED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</w:rPr>
              <w:t>/27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29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9B3E1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9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</w:tr>
      <w:tr w:rsidR="008F607F" w:rsidRPr="006C0BDF" w14:paraId="6D51470A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5893A" w14:textId="77777777" w:rsidR="008F607F" w:rsidRPr="008415FB" w:rsidRDefault="008F607F" w:rsidP="0091659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n-US"/>
              </w:rPr>
              <w:t>Dissatisfaction with family incom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E5D2C" w14:textId="13C931B9" w:rsidR="008F607F" w:rsidRPr="008415FB" w:rsidRDefault="008F607F" w:rsidP="0018549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BO"/>
              </w:rPr>
            </w:pPr>
            <w:del w:id="8" w:author="Autor">
              <w:r w:rsidRPr="006C0BDF" w:rsidDel="00185492"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delText>24</w:delText>
              </w:r>
            </w:del>
            <w:ins w:id="9" w:author="Autor">
              <w:r w:rsidR="00185492" w:rsidRPr="006C0BDF"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t>2</w:t>
              </w:r>
              <w:r w:rsidR="00185492"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t>2</w:t>
              </w:r>
            </w:ins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/30</w:t>
            </w:r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 xml:space="preserve"> (</w:t>
            </w:r>
            <w:del w:id="10" w:author="Autor">
              <w:r w:rsidRPr="006C0BDF" w:rsidDel="00185492"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delText>80.0</w:delText>
              </w:r>
            </w:del>
            <w:ins w:id="11" w:author="Autor">
              <w:r w:rsidR="00185492"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t>73.3</w:t>
              </w:r>
            </w:ins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9386D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14</w:t>
            </w:r>
            <w:r>
              <w:rPr>
                <w:rFonts w:ascii="Times New Roman" w:hAnsi="Times New Roman"/>
                <w:color w:val="000000"/>
                <w:sz w:val="20"/>
              </w:rPr>
              <w:t>/21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68676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9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8.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9)</w:t>
            </w:r>
          </w:p>
        </w:tc>
      </w:tr>
      <w:tr w:rsidR="008F607F" w:rsidRPr="006C0BDF" w14:paraId="00D3802E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F333B" w14:textId="77777777" w:rsidR="008F607F" w:rsidRPr="008415FB" w:rsidRDefault="008F607F" w:rsidP="0091659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n-US"/>
              </w:rPr>
              <w:t>Concern about lack of foo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D4E26" w14:textId="28852F45" w:rsidR="008F607F" w:rsidRPr="008415FB" w:rsidRDefault="008F607F" w:rsidP="0018549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BO"/>
              </w:rPr>
            </w:pPr>
            <w:del w:id="12" w:author="Autor">
              <w:r w:rsidRPr="006C0BDF" w:rsidDel="00185492"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delText>24</w:delText>
              </w:r>
            </w:del>
            <w:ins w:id="13" w:author="Autor">
              <w:r w:rsidR="00185492" w:rsidRPr="006C0BDF"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t>2</w:t>
              </w:r>
              <w:r w:rsidR="00185492"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t>1</w:t>
              </w:r>
            </w:ins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/30</w:t>
            </w:r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 xml:space="preserve"> (</w:t>
            </w:r>
            <w:ins w:id="14" w:author="Autor">
              <w:r w:rsidR="00185492"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t>7</w:t>
              </w:r>
            </w:ins>
            <w:del w:id="15" w:author="Autor">
              <w:r w:rsidRPr="006C0BDF" w:rsidDel="00185492"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delText>8</w:delText>
              </w:r>
            </w:del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0.0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C0156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1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6.2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C31E8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9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5.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6)</w:t>
            </w:r>
          </w:p>
        </w:tc>
      </w:tr>
      <w:tr w:rsidR="008F607F" w:rsidRPr="006C0BDF" w14:paraId="72279EAF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91198" w14:textId="5864FC4E" w:rsidR="008F607F" w:rsidRPr="008415FB" w:rsidRDefault="008F607F" w:rsidP="0091659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n-US"/>
              </w:rPr>
              <w:t>Food restriction or reduction due to lack of mone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4C67E" w14:textId="165A8B7A" w:rsidR="008F607F" w:rsidRPr="008415FB" w:rsidRDefault="00185492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BO"/>
              </w:rPr>
            </w:pPr>
            <w:ins w:id="16" w:author="Autor">
              <w:r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t>19</w:t>
              </w:r>
            </w:ins>
            <w:del w:id="17" w:author="Autor">
              <w:r w:rsidR="008F607F" w:rsidRPr="006C0BDF" w:rsidDel="00185492"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delText>21</w:delText>
              </w:r>
            </w:del>
            <w:r w:rsidR="008F607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/30</w:t>
            </w:r>
            <w:r w:rsidR="008F607F"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 xml:space="preserve"> (</w:t>
            </w:r>
            <w:ins w:id="18" w:author="Autor">
              <w:r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t>63.6</w:t>
              </w:r>
            </w:ins>
            <w:del w:id="19" w:author="Autor">
              <w:r w:rsidR="008F607F" w:rsidRPr="006C0BDF" w:rsidDel="00185492"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delText>70.0</w:delText>
              </w:r>
            </w:del>
            <w:r w:rsidR="008F607F"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F9FA5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1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1.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C6EE9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9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</w:tr>
      <w:tr w:rsidR="008F607F" w:rsidRPr="006C0BDF" w14:paraId="700E0C6C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F88B2" w14:textId="77777777" w:rsidR="008F607F" w:rsidRPr="008415FB" w:rsidRDefault="008F607F" w:rsidP="0091659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n-US"/>
              </w:rPr>
              <w:t>Poor self-perceived health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C1A44" w14:textId="2AA587D6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BO"/>
              </w:rPr>
            </w:pPr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5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/30</w:t>
            </w:r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 xml:space="preserve"> (1</w:t>
            </w:r>
            <w:ins w:id="20" w:author="Autor">
              <w:r w:rsidR="00185492"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t>3.3</w:t>
              </w:r>
            </w:ins>
            <w:del w:id="21" w:author="Autor">
              <w:r w:rsidRPr="006C0BDF" w:rsidDel="00185492"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delText>6.6</w:delText>
              </w:r>
            </w:del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85115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1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0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B7D2D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9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%)</w:t>
            </w:r>
          </w:p>
        </w:tc>
      </w:tr>
      <w:tr w:rsidR="008F607F" w:rsidRPr="006C0BDF" w14:paraId="4DBD8268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F8CB5" w14:textId="77777777" w:rsidR="008F607F" w:rsidRPr="008415FB" w:rsidRDefault="008F607F" w:rsidP="00916591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8415FB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Medical histor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C5F72A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BO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7BFF4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7BC83C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F607F" w:rsidRPr="006C0BDF" w14:paraId="1A187E73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0BD19" w14:textId="77777777" w:rsidR="008F607F" w:rsidRPr="008415FB" w:rsidRDefault="008F607F" w:rsidP="0091659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n-US"/>
              </w:rPr>
              <w:t>Pre-existing diseas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368D0" w14:textId="775A84DD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BO"/>
              </w:rPr>
            </w:pPr>
            <w:del w:id="22" w:author="Autor">
              <w:r w:rsidRPr="008415FB" w:rsidDel="00185492">
                <w:rPr>
                  <w:rFonts w:ascii="Times New Roman" w:hAnsi="Times New Roman"/>
                  <w:color w:val="000000"/>
                  <w:sz w:val="20"/>
                  <w:lang w:val="es-BO"/>
                </w:rPr>
                <w:delText>7</w:delText>
              </w:r>
            </w:del>
            <w:ins w:id="23" w:author="Autor">
              <w:r w:rsidR="00185492">
                <w:rPr>
                  <w:rFonts w:ascii="Times New Roman" w:hAnsi="Times New Roman"/>
                  <w:color w:val="000000"/>
                  <w:sz w:val="20"/>
                  <w:lang w:val="es-BO"/>
                </w:rPr>
                <w:t>6</w:t>
              </w:r>
            </w:ins>
            <w:r>
              <w:rPr>
                <w:rFonts w:ascii="Times New Roman" w:hAnsi="Times New Roman"/>
                <w:color w:val="000000"/>
                <w:sz w:val="20"/>
                <w:lang w:val="es-BO"/>
              </w:rPr>
              <w:t>/37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 xml:space="preserve"> (</w:t>
            </w:r>
            <w:ins w:id="24" w:author="Autor">
              <w:r w:rsidR="00185492">
                <w:rPr>
                  <w:rFonts w:ascii="Times New Roman" w:hAnsi="Times New Roman"/>
                  <w:color w:val="000000"/>
                  <w:sz w:val="20"/>
                  <w:lang w:val="es-BO"/>
                </w:rPr>
                <w:t>16.2</w:t>
              </w:r>
            </w:ins>
            <w:del w:id="25" w:author="Autor">
              <w:r w:rsidRPr="006C0BDF" w:rsidDel="00185492">
                <w:rPr>
                  <w:rFonts w:ascii="Times New Roman" w:eastAsiaTheme="minorHAnsi" w:hAnsi="Times New Roman" w:cs="Times New Roman"/>
                  <w:color w:val="000000"/>
                  <w:sz w:val="20"/>
                  <w:szCs w:val="20"/>
                  <w:lang w:val="es-BO" w:eastAsia="en-US"/>
                </w:rPr>
                <w:delText>3</w:delText>
              </w:r>
              <w:r w:rsidRPr="008415FB" w:rsidDel="00185492">
                <w:rPr>
                  <w:rFonts w:ascii="Times New Roman" w:hAnsi="Times New Roman"/>
                  <w:color w:val="000000"/>
                  <w:sz w:val="20"/>
                  <w:lang w:val="es-BO"/>
                </w:rPr>
                <w:delText>.1</w:delText>
              </w:r>
            </w:del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8A949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8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.4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3386C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9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0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8F607F" w:rsidRPr="006C0BDF" w14:paraId="17B83AEC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7B4E1" w14:textId="77777777" w:rsidR="008F607F" w:rsidRPr="008415FB" w:rsidRDefault="008F607F" w:rsidP="0091659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n-US"/>
              </w:rPr>
              <w:t>Prior sexually transmitted infect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F0EE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BO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lang w:val="es-BO"/>
              </w:rPr>
              <w:t>/37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 xml:space="preserve"> (2.</w:t>
            </w:r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7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1C874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8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0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3FCDB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9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</w:tr>
      <w:tr w:rsidR="008F607F" w:rsidRPr="006C0BDF" w14:paraId="73B06F09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92FA7" w14:textId="77777777" w:rsidR="008F607F" w:rsidRPr="008415FB" w:rsidRDefault="008F607F" w:rsidP="0091659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n-US"/>
              </w:rPr>
              <w:t>TORCH infection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5CAD3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BO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lang w:val="es-BO"/>
              </w:rPr>
              <w:t>/42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 xml:space="preserve"> (0</w:t>
            </w:r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2BA1F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8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0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B1D51" w14:textId="77777777" w:rsidR="008F607F" w:rsidRPr="008415FB" w:rsidRDefault="008F607F" w:rsidP="008F607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/13 (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</w:tr>
      <w:tr w:rsidR="008F607F" w:rsidRPr="006C0BDF" w14:paraId="65FD0B01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09878" w14:textId="77777777" w:rsidR="008F607F" w:rsidRPr="008415FB" w:rsidRDefault="008F607F" w:rsidP="00916591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8415FB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Symptoms during pregnanc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060915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BO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7747F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5D0E5F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F607F" w:rsidRPr="006C0BDF" w14:paraId="5ABCAED4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9C23EB" w14:textId="77777777" w:rsidR="008F607F" w:rsidRPr="008415FB" w:rsidRDefault="008F607F" w:rsidP="0091659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n-US"/>
              </w:rPr>
              <w:t>Rash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1AC030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BO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17</w:t>
            </w:r>
            <w:r>
              <w:rPr>
                <w:rFonts w:ascii="Times New Roman" w:hAnsi="Times New Roman"/>
                <w:color w:val="000000"/>
                <w:sz w:val="20"/>
                <w:lang w:val="es-BO"/>
              </w:rPr>
              <w:t>/38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 xml:space="preserve"> (</w:t>
            </w:r>
            <w:r w:rsidRPr="006C0BD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s-BO" w:eastAsia="en-US"/>
              </w:rPr>
              <w:t>44.7</w:t>
            </w:r>
            <w:r w:rsidRPr="008415FB">
              <w:rPr>
                <w:rFonts w:ascii="Times New Roman" w:hAnsi="Times New Roman"/>
                <w:color w:val="000000"/>
                <w:sz w:val="20"/>
                <w:lang w:val="es-BO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BFF21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8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75B0B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/10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</w:tr>
      <w:tr w:rsidR="008F607F" w:rsidRPr="006C0BDF" w14:paraId="04D9D20C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8BE232" w14:textId="77777777" w:rsidR="008F607F" w:rsidRPr="008415FB" w:rsidRDefault="008F607F" w:rsidP="0091659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n-US"/>
              </w:rPr>
              <w:t>Fev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715035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17</w:t>
            </w:r>
            <w:r>
              <w:rPr>
                <w:rFonts w:ascii="Times New Roman" w:hAnsi="Times New Roman"/>
                <w:color w:val="000000"/>
                <w:sz w:val="20"/>
                <w:lang w:val="es-BO"/>
              </w:rPr>
              <w:t>/38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44.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1EFC5D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8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4400B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/10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</w:tr>
      <w:tr w:rsidR="008F607F" w:rsidRPr="006C0BDF" w14:paraId="36593863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5BC6FD" w14:textId="77777777" w:rsidR="008F607F" w:rsidRPr="008415FB" w:rsidRDefault="008F607F" w:rsidP="0091659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proofErr w:type="spellStart"/>
            <w:r w:rsidRPr="008415FB">
              <w:rPr>
                <w:rFonts w:ascii="Times New Roman" w:hAnsi="Times New Roman"/>
                <w:color w:val="000000"/>
                <w:sz w:val="20"/>
                <w:lang w:val="en-US"/>
              </w:rPr>
              <w:t>Conjunctival</w:t>
            </w:r>
            <w:proofErr w:type="spellEnd"/>
            <w:r w:rsidRPr="008415FB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inject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EDAD54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  <w:lang w:val="es-BO"/>
              </w:rPr>
              <w:t>/38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1F4C0D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8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57512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/10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</w:tr>
      <w:tr w:rsidR="008F607F" w:rsidRPr="006C0BDF" w14:paraId="28796F79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D509C1" w14:textId="77777777" w:rsidR="008F607F" w:rsidRPr="008415FB" w:rsidRDefault="008F607F" w:rsidP="0091659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n-US"/>
              </w:rPr>
              <w:t>Myalgia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E3F825" w14:textId="50407EC9" w:rsidR="008F607F" w:rsidRPr="008415FB" w:rsidRDefault="008F607F" w:rsidP="0018549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19</w:t>
            </w:r>
            <w:r>
              <w:rPr>
                <w:rFonts w:ascii="Times New Roman" w:hAnsi="Times New Roman"/>
                <w:color w:val="000000"/>
                <w:sz w:val="20"/>
                <w:lang w:val="es-BO"/>
              </w:rPr>
              <w:t>/38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del w:id="26" w:author="Autor">
              <w:r w:rsidRPr="006C0BDF" w:rsidDel="00185492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38</w:delText>
              </w:r>
            </w:del>
            <w:ins w:id="27" w:author="Autor">
              <w:r w:rsidR="00185492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50</w:t>
              </w:r>
            </w:ins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B384C6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8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F977E6" w14:textId="77777777" w:rsidR="008F607F" w:rsidRPr="008415FB" w:rsidRDefault="008F607F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/10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r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</w:tr>
      <w:tr w:rsidR="008F607F" w:rsidRPr="006C0BDF" w14:paraId="007238A0" w14:textId="77777777" w:rsidTr="008F607F">
        <w:trPr>
          <w:trHeight w:val="300"/>
          <w:jc w:val="center"/>
        </w:trPr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B64248" w14:textId="77777777" w:rsidR="008F607F" w:rsidRPr="008415FB" w:rsidRDefault="008F607F" w:rsidP="00916591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8415FB">
              <w:rPr>
                <w:rFonts w:ascii="Times New Roman" w:hAnsi="Times New Roman"/>
                <w:color w:val="000000"/>
                <w:sz w:val="20"/>
                <w:lang w:val="en-US"/>
              </w:rPr>
              <w:t>Arthralgia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19AF61" w14:textId="7C6E4806" w:rsidR="008F607F" w:rsidRPr="008415FB" w:rsidRDefault="008F607F" w:rsidP="0018549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del w:id="28" w:author="Autor">
              <w:r w:rsidRPr="008415FB" w:rsidDel="00185492">
                <w:rPr>
                  <w:rFonts w:ascii="Times New Roman" w:hAnsi="Times New Roman"/>
                  <w:color w:val="000000"/>
                  <w:sz w:val="20"/>
                </w:rPr>
                <w:delText>22</w:delText>
              </w:r>
            </w:del>
            <w:ins w:id="29" w:author="Autor">
              <w:r w:rsidR="00185492">
                <w:rPr>
                  <w:rFonts w:ascii="Times New Roman" w:hAnsi="Times New Roman"/>
                  <w:color w:val="000000"/>
                  <w:sz w:val="20"/>
                </w:rPr>
                <w:t>11</w:t>
              </w:r>
            </w:ins>
            <w:r>
              <w:rPr>
                <w:rFonts w:ascii="Times New Roman" w:hAnsi="Times New Roman"/>
                <w:color w:val="000000"/>
                <w:sz w:val="20"/>
                <w:lang w:val="es-BO"/>
              </w:rPr>
              <w:t>/38</w:t>
            </w:r>
            <w:r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ins w:id="30" w:author="Autor">
              <w:r w:rsidR="00185492">
                <w:rPr>
                  <w:rFonts w:ascii="Times New Roman" w:hAnsi="Times New Roman"/>
                  <w:color w:val="000000"/>
                  <w:sz w:val="20"/>
                </w:rPr>
                <w:t>28.9</w:t>
              </w:r>
            </w:ins>
            <w:del w:id="31" w:author="Autor">
              <w:r w:rsidRPr="006C0BDF" w:rsidDel="00185492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57.8</w:delText>
              </w:r>
            </w:del>
            <w:r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69F34F" w14:textId="696D6CC0" w:rsidR="008F607F" w:rsidRPr="008415FB" w:rsidRDefault="00185492" w:rsidP="0018549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ins w:id="32" w:author="Autor">
              <w:r>
                <w:rPr>
                  <w:rFonts w:ascii="Times New Roman" w:hAnsi="Times New Roman"/>
                  <w:color w:val="000000"/>
                  <w:sz w:val="20"/>
                </w:rPr>
                <w:t>7</w:t>
              </w:r>
            </w:ins>
            <w:del w:id="33" w:author="Autor">
              <w:r w:rsidR="008F607F" w:rsidRPr="008415FB" w:rsidDel="00185492">
                <w:rPr>
                  <w:rFonts w:ascii="Times New Roman" w:hAnsi="Times New Roman"/>
                  <w:color w:val="000000"/>
                  <w:sz w:val="20"/>
                </w:rPr>
                <w:delText>19</w:delText>
              </w:r>
            </w:del>
            <w:r w:rsidR="008F6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8</w:t>
            </w:r>
            <w:r w:rsidR="008F607F"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del w:id="34" w:author="Autor">
              <w:r w:rsidR="008F607F" w:rsidRPr="006C0BDF" w:rsidDel="00185492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67.9</w:delText>
              </w:r>
            </w:del>
            <w:ins w:id="35" w:author="Autor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5.0</w:t>
              </w:r>
            </w:ins>
            <w:r w:rsidR="008F607F"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A7D3B9" w14:textId="4DB3CCC5" w:rsidR="008F607F" w:rsidRPr="008415FB" w:rsidRDefault="00185492" w:rsidP="009165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ins w:id="36" w:author="Autor">
              <w:r>
                <w:rPr>
                  <w:rFonts w:ascii="Times New Roman" w:hAnsi="Times New Roman"/>
                  <w:color w:val="000000"/>
                  <w:sz w:val="20"/>
                </w:rPr>
                <w:t>4</w:t>
              </w:r>
            </w:ins>
            <w:del w:id="37" w:author="Autor">
              <w:r w:rsidR="008F607F" w:rsidRPr="008415FB" w:rsidDel="00185492">
                <w:rPr>
                  <w:rFonts w:ascii="Times New Roman" w:hAnsi="Times New Roman"/>
                  <w:color w:val="000000"/>
                  <w:sz w:val="20"/>
                </w:rPr>
                <w:delText>3</w:delText>
              </w:r>
            </w:del>
            <w:r w:rsidR="008F607F">
              <w:rPr>
                <w:rFonts w:ascii="Times New Roman" w:hAnsi="Times New Roman"/>
                <w:color w:val="000000"/>
                <w:sz w:val="20"/>
              </w:rPr>
              <w:t>/10</w:t>
            </w:r>
            <w:r w:rsidR="008F607F" w:rsidRPr="008415FB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ins w:id="38" w:author="Autor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4</w:t>
              </w:r>
            </w:ins>
            <w:del w:id="39" w:author="Autor">
              <w:r w:rsidR="008F607F" w:rsidRPr="006C0BDF" w:rsidDel="00185492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3</w:delText>
              </w:r>
            </w:del>
            <w:r w:rsidR="008F607F" w:rsidRPr="006C0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F607F" w:rsidRPr="008415FB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</w:tr>
    </w:tbl>
    <w:p w14:paraId="38F3127D" w14:textId="12A418F1" w:rsidR="008F607F" w:rsidRDefault="008F607F" w:rsidP="008F607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C0BDF">
        <w:rPr>
          <w:rFonts w:ascii="Times New Roman" w:hAnsi="Times New Roman" w:cs="Times New Roman"/>
          <w:sz w:val="20"/>
          <w:szCs w:val="20"/>
          <w:lang w:val="en-US"/>
        </w:rPr>
        <w:t>‡ Black ethnicity was compared with White and Mixed ethnicities. Lower educational level was defined as no education or only up to first or second grade completed</w:t>
      </w:r>
    </w:p>
    <w:p w14:paraId="6019205F" w14:textId="77777777" w:rsidR="0007404F" w:rsidRPr="008F607F" w:rsidRDefault="0007404F" w:rsidP="008F607F">
      <w:pPr>
        <w:rPr>
          <w:lang w:val="en-US"/>
        </w:rPr>
      </w:pPr>
      <w:bookmarkStart w:id="40" w:name="_GoBack"/>
      <w:bookmarkEnd w:id="40"/>
    </w:p>
    <w:sectPr w:rsidR="0007404F" w:rsidRPr="008F607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3CD379" w14:textId="77777777" w:rsidR="00117C82" w:rsidRDefault="00117C82" w:rsidP="00856A4C">
      <w:pPr>
        <w:spacing w:line="240" w:lineRule="auto"/>
      </w:pPr>
      <w:r>
        <w:separator/>
      </w:r>
    </w:p>
  </w:endnote>
  <w:endnote w:type="continuationSeparator" w:id="0">
    <w:p w14:paraId="5266EB16" w14:textId="77777777" w:rsidR="00117C82" w:rsidRDefault="00117C82" w:rsidP="00856A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6A9C20" w14:textId="77777777" w:rsidR="00856A4C" w:rsidRDefault="00856A4C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A21C12" w14:textId="77777777" w:rsidR="00856A4C" w:rsidRDefault="00856A4C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1FC80" w14:textId="77777777" w:rsidR="00856A4C" w:rsidRDefault="00856A4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F7E839" w14:textId="77777777" w:rsidR="00117C82" w:rsidRDefault="00117C82" w:rsidP="00856A4C">
      <w:pPr>
        <w:spacing w:line="240" w:lineRule="auto"/>
      </w:pPr>
      <w:r>
        <w:separator/>
      </w:r>
    </w:p>
  </w:footnote>
  <w:footnote w:type="continuationSeparator" w:id="0">
    <w:p w14:paraId="3C10B87F" w14:textId="77777777" w:rsidR="00117C82" w:rsidRDefault="00117C82" w:rsidP="00856A4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CE6437" w14:textId="77777777" w:rsidR="00856A4C" w:rsidRDefault="00856A4C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C4841E" w14:textId="77777777" w:rsidR="00856A4C" w:rsidRDefault="00856A4C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C87214" w14:textId="77777777" w:rsidR="00856A4C" w:rsidRDefault="00856A4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oNotDisplayPageBoundaries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F23"/>
    <w:rsid w:val="000415D1"/>
    <w:rsid w:val="0007404F"/>
    <w:rsid w:val="00117C82"/>
    <w:rsid w:val="00185492"/>
    <w:rsid w:val="0024636E"/>
    <w:rsid w:val="003C7F23"/>
    <w:rsid w:val="00464E48"/>
    <w:rsid w:val="004F2C14"/>
    <w:rsid w:val="00520406"/>
    <w:rsid w:val="0059039B"/>
    <w:rsid w:val="00657FD0"/>
    <w:rsid w:val="006D05F2"/>
    <w:rsid w:val="00801F41"/>
    <w:rsid w:val="00827678"/>
    <w:rsid w:val="00856A4C"/>
    <w:rsid w:val="008F607F"/>
    <w:rsid w:val="00C92365"/>
    <w:rsid w:val="00CA2F16"/>
    <w:rsid w:val="00E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C7F23"/>
    <w:pPr>
      <w:spacing w:after="0"/>
    </w:pPr>
    <w:rPr>
      <w:rFonts w:ascii="Arial" w:eastAsia="Arial" w:hAnsi="Arial" w:cs="Arial"/>
      <w:lang w:val="en" w:eastAsia="es-B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C7F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7F23"/>
    <w:rPr>
      <w:rFonts w:ascii="Tahoma" w:eastAsia="Arial" w:hAnsi="Tahoma" w:cs="Tahoma"/>
      <w:sz w:val="16"/>
      <w:szCs w:val="16"/>
      <w:lang w:val="en" w:eastAsia="es-BO"/>
    </w:rPr>
  </w:style>
  <w:style w:type="character" w:styleId="Hipervnculo">
    <w:name w:val="Hyperlink"/>
    <w:basedOn w:val="Fuentedeprrafopredeter"/>
    <w:uiPriority w:val="99"/>
    <w:semiHidden/>
    <w:unhideWhenUsed/>
    <w:rsid w:val="00CA2F16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56A4C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6A4C"/>
    <w:rPr>
      <w:rFonts w:ascii="Arial" w:eastAsia="Arial" w:hAnsi="Arial" w:cs="Arial"/>
      <w:lang w:val="en" w:eastAsia="es-BO"/>
    </w:rPr>
  </w:style>
  <w:style w:type="paragraph" w:styleId="Piedepgina">
    <w:name w:val="footer"/>
    <w:basedOn w:val="Normal"/>
    <w:link w:val="PiedepginaCar"/>
    <w:uiPriority w:val="99"/>
    <w:unhideWhenUsed/>
    <w:rsid w:val="00856A4C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6A4C"/>
    <w:rPr>
      <w:rFonts w:ascii="Arial" w:eastAsia="Arial" w:hAnsi="Arial" w:cs="Arial"/>
      <w:lang w:val="en" w:eastAsia="es-B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C7F23"/>
    <w:pPr>
      <w:spacing w:after="0"/>
    </w:pPr>
    <w:rPr>
      <w:rFonts w:ascii="Arial" w:eastAsia="Arial" w:hAnsi="Arial" w:cs="Arial"/>
      <w:lang w:val="en" w:eastAsia="es-B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C7F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7F23"/>
    <w:rPr>
      <w:rFonts w:ascii="Tahoma" w:eastAsia="Arial" w:hAnsi="Tahoma" w:cs="Tahoma"/>
      <w:sz w:val="16"/>
      <w:szCs w:val="16"/>
      <w:lang w:val="en" w:eastAsia="es-BO"/>
    </w:rPr>
  </w:style>
  <w:style w:type="character" w:styleId="Hipervnculo">
    <w:name w:val="Hyperlink"/>
    <w:basedOn w:val="Fuentedeprrafopredeter"/>
    <w:uiPriority w:val="99"/>
    <w:semiHidden/>
    <w:unhideWhenUsed/>
    <w:rsid w:val="00CA2F16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56A4C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6A4C"/>
    <w:rPr>
      <w:rFonts w:ascii="Arial" w:eastAsia="Arial" w:hAnsi="Arial" w:cs="Arial"/>
      <w:lang w:val="en" w:eastAsia="es-BO"/>
    </w:rPr>
  </w:style>
  <w:style w:type="paragraph" w:styleId="Piedepgina">
    <w:name w:val="footer"/>
    <w:basedOn w:val="Normal"/>
    <w:link w:val="PiedepginaCar"/>
    <w:uiPriority w:val="99"/>
    <w:unhideWhenUsed/>
    <w:rsid w:val="00856A4C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6A4C"/>
    <w:rPr>
      <w:rFonts w:ascii="Arial" w:eastAsia="Arial" w:hAnsi="Arial" w:cs="Arial"/>
      <w:lang w:val="en" w:eastAsia="es-B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8-11T14:18:00Z</dcterms:created>
  <dcterms:modified xsi:type="dcterms:W3CDTF">2021-08-11T14:18:00Z</dcterms:modified>
</cp:coreProperties>
</file>